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00E5D" w14:textId="21A861B9" w:rsidR="00DD17FF" w:rsidRPr="007512C5" w:rsidRDefault="005C0FBF">
      <w:pPr>
        <w:rPr>
          <w:rFonts w:ascii="Times New Roman" w:hAnsi="Times New Roman" w:cs="Times New Roman"/>
          <w:sz w:val="24"/>
        </w:rPr>
      </w:pPr>
      <w:r w:rsidRPr="007512C5">
        <w:rPr>
          <w:rFonts w:ascii="Times New Roman" w:hAnsi="Times New Roman" w:cs="Times New Roman"/>
          <w:sz w:val="24"/>
        </w:rPr>
        <w:t xml:space="preserve">Table </w:t>
      </w:r>
      <w:r w:rsidR="006138B4">
        <w:rPr>
          <w:rFonts w:ascii="Times New Roman" w:hAnsi="Times New Roman" w:cs="Times New Roman"/>
          <w:sz w:val="24"/>
        </w:rPr>
        <w:t>S</w:t>
      </w:r>
      <w:r w:rsidRPr="007512C5">
        <w:rPr>
          <w:rFonts w:ascii="Times New Roman" w:hAnsi="Times New Roman" w:cs="Times New Roman"/>
          <w:sz w:val="24"/>
        </w:rPr>
        <w:t xml:space="preserve">2 </w:t>
      </w:r>
      <w:r w:rsidR="00454A8E">
        <w:rPr>
          <w:rFonts w:ascii="Times New Roman" w:hAnsi="Times New Roman" w:cs="Times New Roman"/>
          <w:sz w:val="24"/>
        </w:rPr>
        <w:t>C</w:t>
      </w:r>
      <w:r w:rsidRPr="007512C5">
        <w:rPr>
          <w:rFonts w:ascii="Times New Roman" w:hAnsi="Times New Roman" w:cs="Times New Roman"/>
          <w:sz w:val="24"/>
        </w:rPr>
        <w:t>ontent of MDA and DON on 5</w:t>
      </w:r>
      <w:r w:rsidRPr="007512C5">
        <w:rPr>
          <w:rFonts w:ascii="Times New Roman" w:hAnsi="Times New Roman" w:cs="Times New Roman"/>
          <w:sz w:val="24"/>
          <w:vertAlign w:val="superscript"/>
        </w:rPr>
        <w:t>th</w:t>
      </w:r>
      <w:r w:rsidRPr="007512C5">
        <w:rPr>
          <w:rFonts w:ascii="Times New Roman" w:hAnsi="Times New Roman" w:cs="Times New Roman"/>
          <w:sz w:val="24"/>
        </w:rPr>
        <w:t xml:space="preserve"> day</w:t>
      </w:r>
      <w:r w:rsidR="005177B7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738"/>
        <w:gridCol w:w="2841"/>
      </w:tblGrid>
      <w:tr w:rsidR="00312FA6" w14:paraId="3EEE5CD4" w14:textId="77777777" w:rsidTr="00DE0856">
        <w:tc>
          <w:tcPr>
            <w:tcW w:w="2943" w:type="dxa"/>
          </w:tcPr>
          <w:p w14:paraId="7C0EDB16" w14:textId="1663A9DD" w:rsidR="00312FA6" w:rsidRDefault="00312FA6" w:rsidP="00DE0856">
            <w:pPr>
              <w:jc w:val="center"/>
            </w:pPr>
            <w:r>
              <w:rPr>
                <w:rFonts w:ascii="Times New Roman" w:hAnsi="Times New Roman" w:cs="Times New Roman"/>
              </w:rPr>
              <w:t>HMB concentration (μg/mL)</w:t>
            </w:r>
          </w:p>
        </w:tc>
        <w:tc>
          <w:tcPr>
            <w:tcW w:w="2738" w:type="dxa"/>
            <w:vAlign w:val="center"/>
          </w:tcPr>
          <w:p w14:paraId="60F7C996" w14:textId="68C351FB" w:rsidR="00312FA6" w:rsidRDefault="00312FA6" w:rsidP="00312FA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 xml:space="preserve">MDA </w:t>
            </w:r>
            <w:r>
              <w:rPr>
                <w:rFonts w:ascii="Times New Roman" w:hAnsi="Times New Roman" w:cs="Times New Roman"/>
              </w:rPr>
              <w:t>concentration (nmol/g)</w:t>
            </w:r>
          </w:p>
        </w:tc>
        <w:tc>
          <w:tcPr>
            <w:tcW w:w="2841" w:type="dxa"/>
            <w:vAlign w:val="center"/>
          </w:tcPr>
          <w:p w14:paraId="1CFD5D3B" w14:textId="7A0FF41E" w:rsidR="00312FA6" w:rsidRDefault="00312FA6" w:rsidP="00312FA6">
            <w:pPr>
              <w:jc w:val="center"/>
            </w:pPr>
            <w:r>
              <w:rPr>
                <w:rFonts w:ascii="Times New Roman" w:hAnsi="Times New Roman" w:cs="Times New Roman"/>
              </w:rPr>
              <w:t>D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centration (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g/L)</w:t>
            </w:r>
          </w:p>
        </w:tc>
      </w:tr>
      <w:tr w:rsidR="00312FA6" w14:paraId="430DABD5" w14:textId="77777777" w:rsidTr="00DE0856">
        <w:tc>
          <w:tcPr>
            <w:tcW w:w="2943" w:type="dxa"/>
          </w:tcPr>
          <w:p w14:paraId="596BF3ED" w14:textId="08783770" w:rsidR="00312FA6" w:rsidRDefault="00312FA6" w:rsidP="00DE0856">
            <w:pPr>
              <w:jc w:val="center"/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38" w:type="dxa"/>
            <w:vAlign w:val="center"/>
          </w:tcPr>
          <w:p w14:paraId="1D79ACCE" w14:textId="282CEC7E" w:rsidR="00312FA6" w:rsidRDefault="00312FA6" w:rsidP="00312FA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85±0.56 d</w:t>
            </w:r>
          </w:p>
        </w:tc>
        <w:tc>
          <w:tcPr>
            <w:tcW w:w="2841" w:type="dxa"/>
            <w:vAlign w:val="center"/>
          </w:tcPr>
          <w:p w14:paraId="5FE72F47" w14:textId="51152A38" w:rsidR="00312FA6" w:rsidRDefault="00312FA6" w:rsidP="00312FA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3.73±11.69 a</w:t>
            </w:r>
          </w:p>
        </w:tc>
      </w:tr>
      <w:tr w:rsidR="00312FA6" w14:paraId="4EE9F3FA" w14:textId="77777777" w:rsidTr="00DE0856">
        <w:tc>
          <w:tcPr>
            <w:tcW w:w="2943" w:type="dxa"/>
          </w:tcPr>
          <w:p w14:paraId="7E85D993" w14:textId="06F3875A" w:rsidR="00312FA6" w:rsidRDefault="00312FA6" w:rsidP="00DE0856">
            <w:pPr>
              <w:jc w:val="center"/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738" w:type="dxa"/>
            <w:vAlign w:val="center"/>
          </w:tcPr>
          <w:p w14:paraId="6FF8DC61" w14:textId="5E795D3C" w:rsidR="00312FA6" w:rsidRDefault="00312FA6" w:rsidP="00312FA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71±0.86 c</w:t>
            </w:r>
          </w:p>
        </w:tc>
        <w:tc>
          <w:tcPr>
            <w:tcW w:w="2841" w:type="dxa"/>
            <w:vAlign w:val="center"/>
          </w:tcPr>
          <w:p w14:paraId="392B585F" w14:textId="340181FB" w:rsidR="00312FA6" w:rsidRDefault="00312FA6" w:rsidP="00312FA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8.72±3.22 b</w:t>
            </w:r>
          </w:p>
        </w:tc>
      </w:tr>
      <w:tr w:rsidR="00312FA6" w14:paraId="044828AE" w14:textId="77777777" w:rsidTr="00DE0856">
        <w:tc>
          <w:tcPr>
            <w:tcW w:w="2943" w:type="dxa"/>
          </w:tcPr>
          <w:p w14:paraId="004191E5" w14:textId="479C3BFF" w:rsidR="00312FA6" w:rsidRDefault="00312FA6" w:rsidP="00DE0856">
            <w:pPr>
              <w:jc w:val="center"/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38" w:type="dxa"/>
            <w:vAlign w:val="center"/>
          </w:tcPr>
          <w:p w14:paraId="6E86AA06" w14:textId="70FAC13A" w:rsidR="00312FA6" w:rsidRDefault="00312FA6" w:rsidP="00312FA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.37±0.38 b</w:t>
            </w:r>
          </w:p>
        </w:tc>
        <w:tc>
          <w:tcPr>
            <w:tcW w:w="2841" w:type="dxa"/>
            <w:vAlign w:val="center"/>
          </w:tcPr>
          <w:p w14:paraId="3F358BFC" w14:textId="38E459A5" w:rsidR="00312FA6" w:rsidRDefault="00312FA6" w:rsidP="00312FA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1.00±5.62 c</w:t>
            </w:r>
          </w:p>
        </w:tc>
      </w:tr>
      <w:tr w:rsidR="00312FA6" w14:paraId="67894909" w14:textId="77777777" w:rsidTr="00DE0856">
        <w:tc>
          <w:tcPr>
            <w:tcW w:w="2943" w:type="dxa"/>
          </w:tcPr>
          <w:p w14:paraId="5F4D3E6D" w14:textId="4FB6773C" w:rsidR="00312FA6" w:rsidRDefault="00312FA6" w:rsidP="00DE0856">
            <w:pPr>
              <w:jc w:val="center"/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738" w:type="dxa"/>
            <w:vAlign w:val="center"/>
          </w:tcPr>
          <w:p w14:paraId="3160C3AD" w14:textId="5ED3C6A1" w:rsidR="00312FA6" w:rsidRDefault="00312FA6" w:rsidP="00312FA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.76±0.84 a</w:t>
            </w:r>
          </w:p>
        </w:tc>
        <w:tc>
          <w:tcPr>
            <w:tcW w:w="2841" w:type="dxa"/>
            <w:vAlign w:val="center"/>
          </w:tcPr>
          <w:p w14:paraId="683F82C9" w14:textId="2B4FD227" w:rsidR="00312FA6" w:rsidRDefault="00312FA6" w:rsidP="00312FA6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90±4.38 d</w:t>
            </w:r>
          </w:p>
        </w:tc>
      </w:tr>
      <w:tr w:rsidR="00312FA6" w14:paraId="6E465D87" w14:textId="77777777" w:rsidTr="00DE0856">
        <w:tc>
          <w:tcPr>
            <w:tcW w:w="2943" w:type="dxa"/>
          </w:tcPr>
          <w:p w14:paraId="18C3CD51" w14:textId="26090B38" w:rsidR="00312FA6" w:rsidRDefault="00312FA6" w:rsidP="00DE0856">
            <w:pPr>
              <w:jc w:val="center"/>
            </w:pPr>
            <w:r w:rsidRPr="005E1CCB">
              <w:rPr>
                <w:rFonts w:ascii="Times New Roman" w:hAnsi="Times New Roman" w:cs="Times New Roman"/>
              </w:rPr>
              <w:t>Correlation coefficient value (</w:t>
            </w:r>
            <w:r w:rsidRPr="005E1CCB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5E1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9" w:type="dxa"/>
            <w:gridSpan w:val="2"/>
          </w:tcPr>
          <w:p w14:paraId="1727D5EB" w14:textId="72147EB2" w:rsidR="00312FA6" w:rsidRDefault="00312FA6" w:rsidP="00312FA6">
            <w:pPr>
              <w:jc w:val="center"/>
            </w:pPr>
            <w:r w:rsidRPr="00312FA6">
              <w:rPr>
                <w:rFonts w:ascii="Times New Roman" w:hAnsi="Times New Roman" w:cs="Times New Roman"/>
                <w:sz w:val="24"/>
              </w:rPr>
              <w:t>-0.892</w:t>
            </w:r>
          </w:p>
        </w:tc>
      </w:tr>
    </w:tbl>
    <w:p w14:paraId="2F29DF37" w14:textId="7AF9B322" w:rsidR="00DD17FF" w:rsidRDefault="00DD17FF"/>
    <w:sectPr w:rsidR="00DD1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IwOWU2ZWJjZTcxODY2MDc1MzM3M2Y2NjQxOTViNDQifQ=="/>
  </w:docVars>
  <w:rsids>
    <w:rsidRoot w:val="208A30D5"/>
    <w:rsid w:val="001D5D35"/>
    <w:rsid w:val="00312FA6"/>
    <w:rsid w:val="003A23DE"/>
    <w:rsid w:val="00407251"/>
    <w:rsid w:val="00454A8E"/>
    <w:rsid w:val="005177B7"/>
    <w:rsid w:val="005C0FBF"/>
    <w:rsid w:val="005E1CCB"/>
    <w:rsid w:val="006138B4"/>
    <w:rsid w:val="006A535A"/>
    <w:rsid w:val="006C2BA2"/>
    <w:rsid w:val="00730C98"/>
    <w:rsid w:val="007512C5"/>
    <w:rsid w:val="007E43B6"/>
    <w:rsid w:val="008659AE"/>
    <w:rsid w:val="008A31E9"/>
    <w:rsid w:val="00917E28"/>
    <w:rsid w:val="009724CA"/>
    <w:rsid w:val="00A123D5"/>
    <w:rsid w:val="00B66220"/>
    <w:rsid w:val="00B91C6F"/>
    <w:rsid w:val="00BA1B95"/>
    <w:rsid w:val="00BC2960"/>
    <w:rsid w:val="00DD17FF"/>
    <w:rsid w:val="00DE0856"/>
    <w:rsid w:val="00DE3252"/>
    <w:rsid w:val="00DF0EE0"/>
    <w:rsid w:val="00EB4469"/>
    <w:rsid w:val="00F640C1"/>
    <w:rsid w:val="00FE3332"/>
    <w:rsid w:val="208A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44B9C"/>
  <w15:docId w15:val="{9B8EDFB8-9B16-4C8D-B3DA-CB36C76F3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光记忆</dc:creator>
  <cp:lastModifiedBy>Windows 用户</cp:lastModifiedBy>
  <cp:revision>43</cp:revision>
  <dcterms:created xsi:type="dcterms:W3CDTF">2024-01-18T18:19:00Z</dcterms:created>
  <dcterms:modified xsi:type="dcterms:W3CDTF">2024-01-29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6918FAE84D44411A0FEDCB46D7AC8EE_11</vt:lpwstr>
  </property>
</Properties>
</file>